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E2DA8" w14:textId="60FD5373" w:rsidR="00EF1759" w:rsidRDefault="004462F9">
      <w:pPr>
        <w:widowControl/>
        <w:spacing w:line="480" w:lineRule="auto"/>
        <w:ind w:firstLineChars="200" w:firstLine="482"/>
        <w:jc w:val="center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 w:rsidR="000A118F">
        <w:rPr>
          <w:rFonts w:ascii="Times New Roman" w:hAnsi="Times New Roman" w:cs="Times New Roman" w:hint="eastAsia"/>
          <w:b/>
          <w:szCs w:val="21"/>
        </w:rPr>
        <w:t>S1</w:t>
      </w:r>
      <w:r>
        <w:rPr>
          <w:rFonts w:ascii="Times New Roman" w:hAnsi="Times New Roman" w:cs="Times New Roman"/>
          <w:bCs/>
          <w:szCs w:val="21"/>
        </w:rPr>
        <w:t xml:space="preserve"> Clinical features of AKI patients received </w:t>
      </w:r>
      <w:proofErr w:type="spellStart"/>
      <w:r>
        <w:rPr>
          <w:rFonts w:ascii="Times New Roman" w:hAnsi="Times New Roman" w:cs="Times New Roman"/>
          <w:bCs/>
          <w:szCs w:val="21"/>
        </w:rPr>
        <w:t>torasemide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98"/>
        <w:gridCol w:w="2385"/>
        <w:gridCol w:w="2057"/>
        <w:gridCol w:w="1331"/>
        <w:gridCol w:w="1351"/>
      </w:tblGrid>
      <w:tr w:rsidR="00EF1759" w14:paraId="720D0753" w14:textId="77777777"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A8197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A458F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KI(n=996)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B78A1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Cs w:val="21"/>
              </w:rPr>
              <w:t>Non AKI</w:t>
            </w:r>
            <w:proofErr w:type="gramEnd"/>
          </w:p>
          <w:p w14:paraId="4B8FB817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3610)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963115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sym w:font="Symbol" w:char="0063"/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sym w:font="Symbol" w:char="005A"/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5CD98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EF1759" w14:paraId="19C8ACFD" w14:textId="77777777">
        <w:tc>
          <w:tcPr>
            <w:tcW w:w="85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EE373" w14:textId="77777777" w:rsidR="00EF1759" w:rsidRDefault="004462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</w:tr>
      <w:tr w:rsidR="00EF1759" w14:paraId="1429A94F" w14:textId="7777777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2347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2B91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50(65.26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2C2C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367(65.57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6D4D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032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EA3A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857</w:t>
            </w:r>
          </w:p>
        </w:tc>
      </w:tr>
      <w:tr w:rsidR="00EF1759" w14:paraId="7F249589" w14:textId="7777777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074E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F960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46(34.74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C100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243(34.43%)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F0C6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9241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EF1759" w14:paraId="709A3069" w14:textId="77777777"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A560" w14:textId="77777777" w:rsidR="00EF1759" w:rsidRDefault="004462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</w:tr>
      <w:tr w:rsidR="00EF1759" w14:paraId="6045E36A" w14:textId="7777777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127F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t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70C5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9(6.93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1F37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92(8.09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5F2B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.722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B477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55</w:t>
            </w:r>
          </w:p>
        </w:tc>
      </w:tr>
      <w:tr w:rsidR="00EF1759" w14:paraId="7E4272F8" w14:textId="7777777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3D76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 ag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BD8B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56(35.74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6A11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365(37.81%)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EF96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0611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EF1759" w14:paraId="2E8C8FE4" w14:textId="7777777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8828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d ag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4E4F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71(57.33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F621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53(54.10%)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2A20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FB2C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EF1759" w14:paraId="773E1E40" w14:textId="77777777"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ED8D" w14:textId="77777777" w:rsidR="00EF1759" w:rsidRDefault="004462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moking</w:t>
            </w:r>
          </w:p>
        </w:tc>
      </w:tr>
      <w:tr w:rsidR="00EF1759" w14:paraId="5DC7C18D" w14:textId="7777777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69E6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5EB8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78(37.95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7B3B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349(37.37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5DB9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13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7381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736</w:t>
            </w:r>
          </w:p>
        </w:tc>
      </w:tr>
      <w:tr w:rsidR="00EF1759" w14:paraId="4215DB52" w14:textId="7777777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2613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774E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18(62.05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9AFD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61(62.63%)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C9D5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B5C3" w14:textId="77777777" w:rsidR="00EF1759" w:rsidRDefault="00EF1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EF1759" w14:paraId="079CA3FF" w14:textId="77777777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BEB1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ospital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bCs/>
                <w:szCs w:val="21"/>
              </w:rPr>
              <w:t>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6757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5.025(2.01,168.1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42AF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4.955(2.02,160.6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F164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582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5D8B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04</w:t>
            </w:r>
          </w:p>
        </w:tc>
      </w:tr>
      <w:tr w:rsidR="00EF1759" w14:paraId="67742E9B" w14:textId="77777777"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F4C22EA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nd</w:t>
            </w:r>
            <w:r>
              <w:rPr>
                <w:rFonts w:ascii="Times New Roman" w:hAnsi="Times New Roman" w:cs="Times New Roman"/>
                <w:bCs/>
                <w:szCs w:val="21"/>
              </w:rPr>
              <w:t>*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vAlign w:val="center"/>
          </w:tcPr>
          <w:p w14:paraId="46E4241A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2919.805(380.36,903498.49)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vAlign w:val="center"/>
          </w:tcPr>
          <w:p w14:paraId="3949E305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6467.825(3122.28,618788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62970E08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236988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vAlign w:val="center"/>
          </w:tcPr>
          <w:p w14:paraId="5802333A" w14:textId="77777777" w:rsidR="00EF1759" w:rsidRDefault="004462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</w:tbl>
    <w:p w14:paraId="6F2CD7C8" w14:textId="230969C5" w:rsidR="00EF1759" w:rsidRDefault="004462F9" w:rsidP="004462F9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4462F9">
        <w:rPr>
          <w:rFonts w:ascii="Times New Roman" w:hAnsi="Times New Roman" w:cs="Times New Roman"/>
          <w:bCs/>
          <w:i/>
          <w:iCs/>
          <w:szCs w:val="21"/>
        </w:rPr>
        <w:t>*Two sample Wilcoxon rank sum test was used.</w:t>
      </w:r>
    </w:p>
    <w:p w14:paraId="265F0DF1" w14:textId="77777777" w:rsidR="00EF1759" w:rsidRDefault="004462F9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4BC8BDEB" w14:textId="73E8C3B7" w:rsidR="00EF1759" w:rsidRDefault="004462F9">
      <w:pPr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301936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Multivariate logistic regression analysis</w:t>
      </w:r>
      <w:r>
        <w:rPr>
          <w:rFonts w:ascii="Times New Roman" w:hAnsi="Times New Roman" w:cs="Times New Roman"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szCs w:val="21"/>
        </w:rPr>
        <w:t>torasemide</w:t>
      </w:r>
      <w:proofErr w:type="spellEnd"/>
      <w:r>
        <w:rPr>
          <w:rFonts w:ascii="Times New Roman" w:hAnsi="Times New Roman" w:cs="Times New Roman"/>
          <w:szCs w:val="21"/>
        </w:rPr>
        <w:t xml:space="preserve"> related AKI</w:t>
      </w:r>
    </w:p>
    <w:tbl>
      <w:tblPr>
        <w:tblStyle w:val="a3"/>
        <w:tblW w:w="8790" w:type="dxa"/>
        <w:tblInd w:w="-161" w:type="dxa"/>
        <w:tblLook w:val="04A0" w:firstRow="1" w:lastRow="0" w:firstColumn="1" w:lastColumn="0" w:noHBand="0" w:noVBand="1"/>
      </w:tblPr>
      <w:tblGrid>
        <w:gridCol w:w="1980"/>
        <w:gridCol w:w="1453"/>
        <w:gridCol w:w="1633"/>
        <w:gridCol w:w="1992"/>
        <w:gridCol w:w="1732"/>
      </w:tblGrid>
      <w:tr w:rsidR="00EF1759" w14:paraId="7D5A6AD4" w14:textId="7777777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F2AC9B8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</w:tcPr>
          <w:p w14:paraId="5789808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β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</w:tcPr>
          <w:p w14:paraId="51143EB7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Wald Value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10B6C880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and 95%</w:t>
            </w: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CI</w:t>
            </w:r>
          </w:p>
        </w:tc>
        <w:tc>
          <w:tcPr>
            <w:tcW w:w="1732" w:type="dxa"/>
            <w:tcBorders>
              <w:left w:val="nil"/>
              <w:bottom w:val="single" w:sz="4" w:space="0" w:color="auto"/>
              <w:right w:val="nil"/>
            </w:tcBorders>
          </w:tcPr>
          <w:p w14:paraId="4F369E0E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EF1759" w14:paraId="62FB33E6" w14:textId="77777777">
        <w:tc>
          <w:tcPr>
            <w:tcW w:w="87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14EDD" w14:textId="77777777" w:rsidR="00EF1759" w:rsidRDefault="00446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peration</w:t>
            </w:r>
          </w:p>
        </w:tc>
      </w:tr>
      <w:tr w:rsidR="00EF1759" w14:paraId="561BD32E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02E08F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perat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B6DBE4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C291B4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7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00783AC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29(1.657~2.49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B534F73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1759" w14:paraId="756C0982" w14:textId="77777777">
        <w:tc>
          <w:tcPr>
            <w:tcW w:w="87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8174D7" w14:textId="77777777" w:rsidR="00EF1759" w:rsidRDefault="00446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szCs w:val="21"/>
              </w:rPr>
              <w:t>Laboratory Values</w:t>
            </w:r>
          </w:p>
        </w:tc>
      </w:tr>
      <w:tr w:rsidR="00EF1759" w14:paraId="5982A8A8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B5C347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41148CA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62270F5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82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2543F5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2(1.001~1.00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50EF2B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1759" w14:paraId="1A361498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8D12C5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kocyte cou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315CBF6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63E5F47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1DA088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1.002~1.01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484EAF2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EF1759" w14:paraId="2FBC575C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C0CB0F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latelet cou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A3ACF00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D23F098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8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6D1B688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(0.998~0.99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6546BE7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EF1759" w14:paraId="5F252293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70211D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 blood cell cou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3B33452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CEAFF0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E45EC07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4(0.885~1.07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B7CD5DB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EF1759" w14:paraId="19832BCD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AC5073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397069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3E4E59C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19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F497D32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1.000~1.00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154B3D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1759" w14:paraId="1C2C6F19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3406E7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bilirubi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EF9A4EE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A393693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6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FEF5F65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1.002~1.00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D2B962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1759" w14:paraId="31C16A70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AEE18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 xml:space="preserve">- 2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icroglobulin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30E0062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B31867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59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5FF8AE5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7(1.049~1.08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780581F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1759" w14:paraId="4D935AC4" w14:textId="77777777">
        <w:tc>
          <w:tcPr>
            <w:tcW w:w="87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1D27F9" w14:textId="77777777" w:rsidR="00EF1759" w:rsidRDefault="00446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orbidity</w:t>
            </w:r>
          </w:p>
        </w:tc>
      </w:tr>
      <w:tr w:rsidR="00EF1759" w14:paraId="6DEAE7F1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0DECD8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643D39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31824E3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04BEFAF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4(0.919~1.27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C36D08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6</w:t>
            </w:r>
          </w:p>
        </w:tc>
      </w:tr>
      <w:tr w:rsidR="00EF1759" w14:paraId="234B63ED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D0F006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rebral apoplex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595108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2A8495C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D13365A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0(1.199~1.68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518CBB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1759" w14:paraId="6193608D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454308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em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2294BC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54C917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57483D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4(0.788~1.22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1F22573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6</w:t>
            </w:r>
          </w:p>
        </w:tc>
      </w:tr>
      <w:tr w:rsidR="00EF1759" w14:paraId="2ED08F7D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EBEEC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F33C47A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00525C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5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86481C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8(1.076~1.51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A8942B2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EF1759" w14:paraId="5DD383BC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1D8CAC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oc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2AA694B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E962EAD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1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8960D0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1(1.739~2.88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B53EDB7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1759" w14:paraId="624F0539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719FB0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007D4FE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782D4A2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1244C2E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9(0.615~1.70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88B47D2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1</w:t>
            </w:r>
          </w:p>
        </w:tc>
      </w:tr>
      <w:tr w:rsidR="00EF1759" w14:paraId="1C815634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8855EB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554D5A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295A49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2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1D6FEEE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2(0.997~1.59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FFEC967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EF1759" w14:paraId="03511FF9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D4BE0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in tissue infect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48A70FB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E1CF246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7873DE6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3(0.626~2.74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A5E6B8F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3</w:t>
            </w:r>
          </w:p>
        </w:tc>
      </w:tr>
      <w:tr w:rsidR="00EF1759" w14:paraId="4159D22B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4450D2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idosi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DD7F6E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16E621A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B62954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8(1.288~2.99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15C69F6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F1759" w14:paraId="18A52624" w14:textId="77777777">
        <w:tc>
          <w:tcPr>
            <w:tcW w:w="87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E08042" w14:textId="77777777" w:rsidR="00EF1759" w:rsidRDefault="00446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mbination therapy</w:t>
            </w:r>
          </w:p>
        </w:tc>
      </w:tr>
      <w:tr w:rsidR="00EF1759" w14:paraId="1227B0DA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B4F578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E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339AD86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6C2B89C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73104B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0(0.720~1.34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E8F150F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3</w:t>
            </w:r>
          </w:p>
        </w:tc>
      </w:tr>
      <w:tr w:rsidR="00EF1759" w14:paraId="654BC602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B84ADA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β-Lactam drug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41C54C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DEC3580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9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9CD2A9F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77(1.572~2.24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EE8D54E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1759" w14:paraId="517E4307" w14:textId="77777777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6F82F2B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I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14:paraId="1A36427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</w:tcPr>
          <w:p w14:paraId="2E9F96E9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38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3B6D226A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2(1.094~1.653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</w:tcPr>
          <w:p w14:paraId="64CE1811" w14:textId="77777777" w:rsidR="00EF1759" w:rsidRDefault="004462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</w:tbl>
    <w:p w14:paraId="2FEEDEFF" w14:textId="77777777" w:rsidR="006766A0" w:rsidRDefault="004462F9" w:rsidP="006766A0">
      <w:pPr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br w:type="page"/>
      </w:r>
      <w:r w:rsidR="006766A0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6766A0">
        <w:rPr>
          <w:rFonts w:ascii="Times New Roman" w:hAnsi="Times New Roman" w:cs="Times New Roman" w:hint="eastAsia"/>
          <w:b/>
          <w:bCs/>
          <w:szCs w:val="21"/>
        </w:rPr>
        <w:t>S3</w:t>
      </w:r>
      <w:r w:rsidR="006766A0">
        <w:rPr>
          <w:rFonts w:ascii="Times New Roman" w:hAnsi="Times New Roman" w:cs="Times New Roman"/>
          <w:szCs w:val="21"/>
        </w:rPr>
        <w:t xml:space="preserve"> </w:t>
      </w:r>
      <w:r w:rsidR="006766A0">
        <w:rPr>
          <w:rFonts w:ascii="Times New Roman" w:hAnsi="Times New Roman" w:cs="Times New Roman"/>
          <w:bCs/>
          <w:szCs w:val="21"/>
        </w:rPr>
        <w:t>Multivariate logistic regression analysis</w:t>
      </w:r>
      <w:r w:rsidR="006766A0">
        <w:rPr>
          <w:rFonts w:ascii="Times New Roman" w:hAnsi="Times New Roman" w:cs="Times New Roman"/>
          <w:szCs w:val="21"/>
        </w:rPr>
        <w:t xml:space="preserve"> of furosemide related AKI</w:t>
      </w:r>
    </w:p>
    <w:tbl>
      <w:tblPr>
        <w:tblStyle w:val="a3"/>
        <w:tblW w:w="8790" w:type="dxa"/>
        <w:tblInd w:w="-161" w:type="dxa"/>
        <w:tblLook w:val="04A0" w:firstRow="1" w:lastRow="0" w:firstColumn="1" w:lastColumn="0" w:noHBand="0" w:noVBand="1"/>
      </w:tblPr>
      <w:tblGrid>
        <w:gridCol w:w="1980"/>
        <w:gridCol w:w="1453"/>
        <w:gridCol w:w="1633"/>
        <w:gridCol w:w="1992"/>
        <w:gridCol w:w="1732"/>
      </w:tblGrid>
      <w:tr w:rsidR="006766A0" w14:paraId="30AAB0ED" w14:textId="77777777" w:rsidTr="008D42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9EDA75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</w:tcPr>
          <w:p w14:paraId="2D39921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β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</w:tcPr>
          <w:p w14:paraId="14A756C0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Wald Value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72B7D30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and 95%</w:t>
            </w: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CI</w:t>
            </w:r>
          </w:p>
        </w:tc>
        <w:tc>
          <w:tcPr>
            <w:tcW w:w="1732" w:type="dxa"/>
            <w:tcBorders>
              <w:left w:val="nil"/>
              <w:bottom w:val="single" w:sz="4" w:space="0" w:color="auto"/>
              <w:right w:val="nil"/>
            </w:tcBorders>
          </w:tcPr>
          <w:p w14:paraId="11276DC4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6766A0" w14:paraId="30A7C2D7" w14:textId="77777777" w:rsidTr="008D42C7">
        <w:tc>
          <w:tcPr>
            <w:tcW w:w="87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23AD5" w14:textId="77777777" w:rsidR="006766A0" w:rsidRDefault="006766A0" w:rsidP="008D4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peration</w:t>
            </w:r>
          </w:p>
        </w:tc>
      </w:tr>
      <w:tr w:rsidR="006766A0" w14:paraId="75234292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EA7432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perat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3785D94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BAAF88A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.1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90DB70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7(2.409~3.30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E343D5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604085E9" w14:textId="77777777" w:rsidTr="008D42C7">
        <w:tc>
          <w:tcPr>
            <w:tcW w:w="87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BDCBCE" w14:textId="77777777" w:rsidR="006766A0" w:rsidRDefault="006766A0" w:rsidP="008D4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szCs w:val="21"/>
              </w:rPr>
              <w:t>Laboratory Values</w:t>
            </w:r>
          </w:p>
        </w:tc>
      </w:tr>
      <w:tr w:rsidR="006766A0" w14:paraId="55A2E57C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5E20F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422D3F0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729408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8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49C760C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1.002~1.004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169746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7DFB1BAF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4AB8FC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kocyte cou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EA78DC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CF83E7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7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A81A6F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16~1.03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AEF00B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789B45BC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61F30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latelet cou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9B5F18C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40047B4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8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9CB6E9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(0.997~0.99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C5DE15B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689F86B3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CF29CA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 blood cell cou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1832B2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01C8D3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58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261E9A4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4(0.773~0.89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14D2C0B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0CF2D69E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FF5FA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205C00B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1A5442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8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C357EE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2(1.001~1.00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B52A78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2948A3E6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2031A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bilirubi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D1EC89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101FD4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3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45F78D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1.002~1.00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DACCD3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5079645C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C472E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 xml:space="preserve">- 2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icroglobulin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578617B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6407E8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07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343E36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0(1.037~1.06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E76D94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5313ABC2" w14:textId="77777777" w:rsidTr="008D42C7">
        <w:tc>
          <w:tcPr>
            <w:tcW w:w="87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0BFDC7" w14:textId="77777777" w:rsidR="006766A0" w:rsidRDefault="006766A0" w:rsidP="008D4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orbidity</w:t>
            </w:r>
          </w:p>
        </w:tc>
      </w:tr>
      <w:tr w:rsidR="006766A0" w14:paraId="770CE735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B123F8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ABDA98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91E5280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B4FCEE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2(0.980~1.28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FC0EB3B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6766A0" w14:paraId="3A86E4B7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0EE5F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9955E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0814D9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B8A8F6A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6(0.838~1.11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DACD57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4</w:t>
            </w:r>
          </w:p>
        </w:tc>
      </w:tr>
      <w:tr w:rsidR="006766A0" w14:paraId="795D7059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01252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rebral apoplex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AFC5AB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E30BB67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9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E923C9B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4(1.357~1.77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B2BC62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16B794F2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AC10A7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em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4079622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2176A6C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75A836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3(0.795~1.13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670F6C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6766A0" w14:paraId="54EBB3FE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D9D64B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EFEAE9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B7C012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F447D5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0(0.805~1.07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1898CC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2</w:t>
            </w:r>
          </w:p>
        </w:tc>
      </w:tr>
      <w:tr w:rsidR="006766A0" w14:paraId="74B02DE7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650C7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C9BE80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4203FD0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1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43CD30C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2(1.481~1.93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C794DF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5876B822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DDF3D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EDFB7B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79723E4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C48E82C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0(1.512~3.79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3FFD40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38FD802B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82E02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0DDC59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6F1AC4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37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06C41F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2(1.472~2.17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42BA24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5460EB08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2ACD8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oplastic diseas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51CBBEB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A61FF9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C97EA54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3(0.683~0.91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B05462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6766A0" w14:paraId="220C1B51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2579D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obstructive pulmonary dise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9BFB7B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AF8EC4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A8D747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1(0.792~1.639_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FB9480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5</w:t>
            </w:r>
          </w:p>
        </w:tc>
      </w:tr>
      <w:tr w:rsidR="006766A0" w14:paraId="00C01AC3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80BAC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kalem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68B5C8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B68C1B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CDD59AF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1(0.811~1.39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2C6693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1</w:t>
            </w:r>
          </w:p>
        </w:tc>
      </w:tr>
      <w:tr w:rsidR="006766A0" w14:paraId="216F9D7E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CF56E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natrem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4587E8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37B7FC2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3E1235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9(0.789~1.53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F14F108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0</w:t>
            </w:r>
          </w:p>
        </w:tc>
      </w:tr>
      <w:tr w:rsidR="006766A0" w14:paraId="177C7747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F9BF97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injur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537F55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ECD1E77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E16BD3C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65(0.959~4.78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9665FF7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6766A0" w14:paraId="36D8854E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F88B87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idosi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60D7E62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EB61BE4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7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B58CCB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1(1.489~3.03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8B1C4D2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3B74ACFD" w14:textId="77777777" w:rsidTr="008D42C7">
        <w:tc>
          <w:tcPr>
            <w:tcW w:w="87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7ED316" w14:textId="77777777" w:rsidR="006766A0" w:rsidRDefault="006766A0" w:rsidP="008D4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mbination therapy</w:t>
            </w:r>
          </w:p>
        </w:tc>
      </w:tr>
      <w:tr w:rsidR="006766A0" w14:paraId="31DE1767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1D300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ID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8C7D59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5597D9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533AFC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4(1.056~1.39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AEAEEF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6766A0" w14:paraId="4D797F5D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34A190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E26CE4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1C55AA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B32B9AA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3(0.971~1.34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4098D2C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4</w:t>
            </w:r>
          </w:p>
        </w:tc>
      </w:tr>
      <w:tr w:rsidR="006766A0" w14:paraId="201BCD45" w14:textId="77777777" w:rsidTr="008D42C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17FD5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β-Lactam drug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85E8AF5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E05B41E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4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BDBB7F1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24(1.940~2.55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72C789D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766A0" w14:paraId="03FA5C1A" w14:textId="77777777" w:rsidTr="008D42C7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59E8650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I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14:paraId="0D939863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</w:tcPr>
          <w:p w14:paraId="7249C1F6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214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12A2FCD2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1(1.216~1.666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</w:tcPr>
          <w:p w14:paraId="11C9C0E9" w14:textId="77777777" w:rsidR="006766A0" w:rsidRDefault="006766A0" w:rsidP="008D42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1E66942E" w14:textId="77777777" w:rsidR="00EF1759" w:rsidRDefault="00EF1759">
      <w:pPr>
        <w:jc w:val="center"/>
        <w:rPr>
          <w:rFonts w:ascii="Times New Roman" w:hAnsi="Times New Roman" w:cs="Times New Roman"/>
          <w:szCs w:val="21"/>
        </w:rPr>
      </w:pPr>
    </w:p>
    <w:sectPr w:rsidR="00EF1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36FEE" w14:textId="77777777" w:rsidR="00AA1C85" w:rsidRDefault="00AA1C85" w:rsidP="000A118F">
      <w:r>
        <w:separator/>
      </w:r>
    </w:p>
  </w:endnote>
  <w:endnote w:type="continuationSeparator" w:id="0">
    <w:p w14:paraId="0A6FFD5F" w14:textId="77777777" w:rsidR="00AA1C85" w:rsidRDefault="00AA1C85" w:rsidP="000A1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D63E2" w14:textId="77777777" w:rsidR="00AA1C85" w:rsidRDefault="00AA1C85" w:rsidP="000A118F">
      <w:r>
        <w:separator/>
      </w:r>
    </w:p>
  </w:footnote>
  <w:footnote w:type="continuationSeparator" w:id="0">
    <w:p w14:paraId="4D042430" w14:textId="77777777" w:rsidR="00AA1C85" w:rsidRDefault="00AA1C85" w:rsidP="000A1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k3NDA1YzEwMTgwOTA3OWY4NmM4Y2I2YjdmNmY5YzQifQ=="/>
  </w:docVars>
  <w:rsids>
    <w:rsidRoot w:val="5A9874AA"/>
    <w:rsid w:val="000A118F"/>
    <w:rsid w:val="00173B06"/>
    <w:rsid w:val="00301936"/>
    <w:rsid w:val="004462F9"/>
    <w:rsid w:val="00523D1A"/>
    <w:rsid w:val="006766A0"/>
    <w:rsid w:val="00816CE2"/>
    <w:rsid w:val="00AA1C85"/>
    <w:rsid w:val="00B662B6"/>
    <w:rsid w:val="00CC0293"/>
    <w:rsid w:val="00D05289"/>
    <w:rsid w:val="00EF1759"/>
    <w:rsid w:val="5A98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4779E3"/>
  <w15:docId w15:val="{07396B81-43C1-474F-AE9D-125D27C3E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462F9"/>
    <w:rPr>
      <w:kern w:val="2"/>
      <w:sz w:val="21"/>
      <w:szCs w:val="24"/>
    </w:rPr>
  </w:style>
  <w:style w:type="paragraph" w:styleId="a5">
    <w:name w:val="header"/>
    <w:basedOn w:val="a"/>
    <w:link w:val="a6"/>
    <w:rsid w:val="000A1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A118F"/>
    <w:rPr>
      <w:kern w:val="2"/>
      <w:sz w:val="18"/>
      <w:szCs w:val="18"/>
    </w:rPr>
  </w:style>
  <w:style w:type="paragraph" w:styleId="a7">
    <w:name w:val="footer"/>
    <w:basedOn w:val="a"/>
    <w:link w:val="a8"/>
    <w:rsid w:val="000A1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A118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雅痞</dc:creator>
  <cp:lastModifiedBy>Li, Xiao</cp:lastModifiedBy>
  <cp:revision>2</cp:revision>
  <dcterms:created xsi:type="dcterms:W3CDTF">2022-06-28T00:54:00Z</dcterms:created>
  <dcterms:modified xsi:type="dcterms:W3CDTF">2022-06-28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697CA7D1C6141D1A359251333A8BA93</vt:lpwstr>
  </property>
</Properties>
</file>